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8BD" w:rsidRDefault="006358BD" w:rsidP="006358B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45989">
        <w:rPr>
          <w:rFonts w:ascii="Times New Roman" w:hAnsi="Times New Roman" w:cs="Times New Roman" w:hint="eastAsia"/>
          <w:b/>
          <w:szCs w:val="24"/>
        </w:rPr>
        <w:t>S</w:t>
      </w:r>
      <w:r w:rsidRPr="00B45989">
        <w:rPr>
          <w:rFonts w:ascii="Times New Roman" w:hAnsi="Times New Roman" w:cs="Times New Roman"/>
          <w:b/>
          <w:szCs w:val="24"/>
        </w:rPr>
        <w:t>upplementary Table 5.</w:t>
      </w:r>
      <w:r w:rsidRPr="00B45989">
        <w:rPr>
          <w:rFonts w:ascii="Times New Roman" w:hAnsi="Times New Roman" w:cs="Times New Roman"/>
          <w:szCs w:val="24"/>
        </w:rPr>
        <w:t xml:space="preserve"> </w:t>
      </w:r>
      <w:r w:rsidR="00AF7CEC" w:rsidRPr="00C36153">
        <w:rPr>
          <w:rFonts w:ascii="Times New Roman" w:hAnsi="Times New Roman" w:cs="Times New Roman"/>
          <w:i/>
          <w:color w:val="000000" w:themeColor="text1"/>
          <w:szCs w:val="24"/>
        </w:rPr>
        <w:t>Z</w:t>
      </w:r>
      <w:r w:rsidR="00AF7CEC" w:rsidRPr="00C36153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AF7CEC" w:rsidRPr="00C36153">
        <w:rPr>
          <w:rFonts w:ascii="Times New Roman" w:hAnsi="Times New Roman" w:cs="Times New Roman"/>
          <w:i/>
          <w:color w:val="000000" w:themeColor="text1"/>
          <w:szCs w:val="24"/>
        </w:rPr>
        <w:t>q</w:t>
      </w:r>
      <w:r w:rsidR="00AF7CEC" w:rsidRPr="00C36153">
        <w:rPr>
          <w:rFonts w:ascii="Times New Roman" w:hAnsi="Times New Roman" w:cs="Times New Roman"/>
          <w:color w:val="000000" w:themeColor="text1"/>
          <w:szCs w:val="24"/>
        </w:rPr>
        <w:t xml:space="preserve"> values for c</w:t>
      </w:r>
      <w:r w:rsidR="00AF7CEC" w:rsidRPr="00C36153">
        <w:rPr>
          <w:rFonts w:ascii="TimesNewRomanPSMT" w:hAnsi="TimesNewRomanPSMT"/>
          <w:color w:val="000000" w:themeColor="text1"/>
          <w:szCs w:val="24"/>
        </w:rPr>
        <w:t>andidate loci significantly associated with environmental variables identified by the latent factor mixed model (LFMM) approach.</w:t>
      </w:r>
    </w:p>
    <w:tbl>
      <w:tblPr>
        <w:tblW w:w="14824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5"/>
        <w:gridCol w:w="1013"/>
        <w:gridCol w:w="1000"/>
        <w:gridCol w:w="1005"/>
        <w:gridCol w:w="1005"/>
        <w:gridCol w:w="170"/>
        <w:gridCol w:w="1012"/>
        <w:gridCol w:w="1005"/>
        <w:gridCol w:w="1005"/>
        <w:gridCol w:w="137"/>
        <w:gridCol w:w="1005"/>
        <w:gridCol w:w="1005"/>
        <w:gridCol w:w="1005"/>
        <w:gridCol w:w="843"/>
        <w:gridCol w:w="923"/>
        <w:gridCol w:w="843"/>
        <w:gridCol w:w="843"/>
      </w:tblGrid>
      <w:tr w:rsidR="006358BD" w:rsidRPr="00B8372C" w:rsidTr="00E46EC4">
        <w:trPr>
          <w:trHeight w:val="343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cus</w:t>
            </w:r>
          </w:p>
        </w:tc>
        <w:tc>
          <w:tcPr>
            <w:tcW w:w="13819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8BD" w:rsidRPr="00B8372C" w:rsidRDefault="006358BD" w:rsidP="00767DC2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0F0B5F">
              <w:rPr>
                <w:rFonts w:ascii="Times New Roman" w:eastAsia="PMingLiU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Z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0F0B5F">
              <w:rPr>
                <w:rFonts w:ascii="Times New Roman" w:eastAsia="PMingLiU" w:hAnsi="Times New Roman" w:cs="Times New Roman"/>
                <w:i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) value</w:t>
            </w:r>
          </w:p>
        </w:tc>
      </w:tr>
      <w:tr w:rsidR="006358BD" w:rsidRPr="00B8372C" w:rsidTr="00E46EC4">
        <w:trPr>
          <w:trHeight w:val="343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O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O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O1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O18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PMingLiU" w:eastAsia="PMingLiU" w:hAnsi="PMingLiU" w:cs="PMingLiU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spec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levati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lope</w:t>
            </w:r>
          </w:p>
        </w:tc>
        <w:tc>
          <w:tcPr>
            <w:tcW w:w="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PMingLiU" w:eastAsia="PMingLiU" w:hAnsi="PMingLiU" w:cs="PMingLiU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PAR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DVI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ainD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H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oil pH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unH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proofErr w:type="spellEnd"/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11_165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32 (0.003866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86 (0.000352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101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9.06E-06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638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34E-07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6 (0.186518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65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18E-05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98 (0.580395)</w:t>
            </w:r>
          </w:p>
        </w:tc>
        <w:tc>
          <w:tcPr>
            <w:tcW w:w="1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48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2.77E-08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4 (0.611142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29 (0.015634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.671 (9.45E-54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32 (0.020668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2 (0.000454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66 (0.000238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11_1984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32 (0.161343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47 (0.3542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9 (0.71817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161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8.34E-13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07 (0.39245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31 (0.01468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59 (0.64587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539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14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81 (0.41500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92 (0.637831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169 (3.27E-17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65 (0.003561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057 (4.81E-0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1 (0.5137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11_2003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9 (0.509492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66 (0.1376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43 (0.00019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31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75E-05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84 (0.14554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58 (0.02422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5 (0.98759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399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11E-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4 (0.88806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47 (0.40130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192 (2.06E-17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3 (0.55357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78 (0.04205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4 (0.188422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11_2338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5 (0.509492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64 (0.13958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27 (0.06344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31 (0.000141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5 (0.98908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1 (0.04688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7 (0.941505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50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90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2 (0.87462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1 (0.6557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864 (4.13E-2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44 (0.58351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16 (0.00463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68 (0.024119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11_4330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28 (0.222679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7 (0.05778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5 (0.05713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96 (0.000235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68 (0.29392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619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72E-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9 (0.841984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47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2.77E-0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5 (0.81639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8 (0.62632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8.039 (8.05E-108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 (0.468512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5 (0.69047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24 (2.36E-0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24_1967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97 (0.004750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16 (0.00120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7 (0.64611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2 (0.955504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8 (0.26105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28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47E-0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 (0.818059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8 (0.39349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72 (0.00582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2 (0.07639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22 (0.022926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9 (0.66738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32 (0.00093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8 (0.0220044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24_3746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323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6.05E-05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8 (0.21587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23 (0.02333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071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8.66E-12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6 (0.01478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83 (0.00454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0.00123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942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87E-1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7 (0.71788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5 (0.66751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02 (4.58E-0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71 (2.03E-0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22 (0.00942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5 (0.000294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1606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17 (0.084579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83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02E-1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46 (0.00484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27 (0.006216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9 (0.01261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 (0.751892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0 (0.5803954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012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22E-1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1 (0.56426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8 (0.02880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191 (1.08E-08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96 (0.08742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32 (0.00093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3 (0.612461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1681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189 (0.000169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01 (0.00149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3 (0.13927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6 (0.50433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7 (0.11567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33 (0.0004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35 (0.203310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6 (0.06581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4 (0.8908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7 (0.059038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2 (0.362172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1 (0.30122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29 (0.00093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5 (0.445299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1762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20E-08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557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00E-1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65 (0.00014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82 (0.451653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7 (0.32529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664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2.46E-1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93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29E-08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91 (0.00078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54 (0.57429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4 (0.0187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851 (4.85E-2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4 (0.95687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8 (0.624311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.308 (7.24E-50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2113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00E-05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7.80E-0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8 (0.03952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31 (0.000585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3 (0.96618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3 (0.0465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22 (0.213119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60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78E-0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11 (0.38111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6 (0.51448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94 (3.74E-06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3 (0.00145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33 (0.01651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7 (0.65025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2507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51 (0.028583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188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60E-2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81 (0.00288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6 (0.95833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8 (0.01478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52 (0.34727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5 (0.848818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66 (0.25675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39 (0.02925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998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7.15E-0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26 (3.53E-0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61 (0.00374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27 (3.70E-0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73 (0.002854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2811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37 (0.275302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5.87E-1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1 (0.00087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99 (0.7232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5 (0.18651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7 (0.56440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54 (0.273291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57 (0.00331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09 (0.01103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03 (0.006561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28 (0.00084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6 (0.00017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978 (1.11E-0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51 (0.01059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4_3008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465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2.15E-05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5 (0.63306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3 (0.71703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 (0.5778821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32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6.14E-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8.60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97 (0.163267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17 (0.00014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26 (0.26416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95 (0.00041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63 (0.288280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54 (0.83674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 (0.60518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98 (0.08933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35_2216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8 (0.509492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1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56E-1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8 (0.74626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81 (0.027944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61 (0.00597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67 (0.00196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5 (0.668910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6 (0.00201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7 (0.87229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62 (0.00318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71 (0.150427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59 (1.60E-1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.648 (1.05E-2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8 (0.513676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P38_2271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51 (0.019115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9 (0.38671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7 (0.0605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41 (0.040050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19 (0.75193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662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2.96E-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23 (0.668910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51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64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4 (0.67856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4 (0.429322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.011 (6.26E-27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1 (0.68645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2 (0.7175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45 (7.73E-0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47_3520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30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6.36E-05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99 (0.00739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8 (0.71288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5 (0.5774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68 (0.07857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9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5.63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52 (0.010725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8 (0.1050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38 (0.70389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66 (0.03312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8 (0.223881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71 (0.00330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28 (0.004219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 (0.2044779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49_1747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724 (0.003993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 (0.60718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8 (0.50014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454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94E-06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 (0.99226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37 (0.00099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86 (0.25167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899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3.14E-2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1 (0.57429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7 (0.07725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04 (0.001027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13 (9.33E-0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1 (0.40108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329 (2.23E-05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49_2083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67 (0.043361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22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7.15E-0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21 (0.00686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15 (0.68576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8 (0.92638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41 (0.55245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7 (0.84344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49 (0.00036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43 (0.01035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53 (0.0121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02 (0.328616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6 (0.058392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21 (8.05E-0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02 (0.040824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49_2597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181 (0.000174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 (0.13329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11 (0.50014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9 (0.244385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29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9.22E-05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17 (0.00044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09 (0.012596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1 (0.03275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7 (0.88625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59 (0.00326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36 (0.307469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9 (0.104056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34 (0.016510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3 (0.156501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49_2698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53 (0.265434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148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6.30E-0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9 (0.24254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74 (0.028891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59 (0.03816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92 (0.21118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6 (0.98759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573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6.66E-0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48 (0.24925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96 (0.007099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193 (1.08E-08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23 (0.36413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74 (0.12320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98 (0.000570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55_1883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13 (0.226946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38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4.65E-1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86 (0.21628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7 (0.504337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3 (0.19803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34 (0.09836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5 (0.98759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43 (0.28237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16 (0.030941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51 (0.01236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36 (0.228922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2 (0.06002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16 (0.00220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585 (3.56E-07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56_1840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2 (0.602274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4 (0.38313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2 (0.68507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86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1.19E-09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05 (0.05893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5 (0.29221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 (0.668910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12 (0.21286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696 (0.00829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1 (0.63002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.593 (1.04E-11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18 (8.79E-07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738 (1.48E-1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 (0.204478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57_1778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9 (0.488340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5.92E-10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2 (0.685072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6 (0.613678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4 (0.92638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8 (0.747953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7 (0.987592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 (0.005728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69 (0.09775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2 (0.36393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7 (0.178834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39 (0.000243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55 (0.026469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469 (2.33E-06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57_2129</w:t>
            </w:r>
          </w:p>
        </w:tc>
        <w:tc>
          <w:tcPr>
            <w:tcW w:w="1013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2.606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8.41E-06)</w:t>
            </w:r>
          </w:p>
        </w:tc>
        <w:tc>
          <w:tcPr>
            <w:tcW w:w="100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4 (0.3408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8 (0.134057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435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5.26E-06)</w:t>
            </w:r>
          </w:p>
        </w:tc>
        <w:tc>
          <w:tcPr>
            <w:tcW w:w="170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06 (0.393444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783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5.88E-06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38 (0.093244)</w:t>
            </w:r>
          </w:p>
        </w:tc>
        <w:tc>
          <w:tcPr>
            <w:tcW w:w="137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82 (0.006799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2 (0.890808)</w:t>
            </w:r>
          </w:p>
        </w:tc>
        <w:tc>
          <w:tcPr>
            <w:tcW w:w="1005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75 (0.000109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97 (0.002705)</w:t>
            </w:r>
          </w:p>
        </w:tc>
        <w:tc>
          <w:tcPr>
            <w:tcW w:w="92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3 (0.971818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36 (0.556385)</w:t>
            </w:r>
          </w:p>
        </w:tc>
        <w:tc>
          <w:tcPr>
            <w:tcW w:w="843" w:type="dxa"/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3 (0.345907)</w:t>
            </w:r>
          </w:p>
        </w:tc>
      </w:tr>
      <w:tr w:rsidR="006358BD" w:rsidRPr="00B8372C" w:rsidTr="00E46EC4">
        <w:trPr>
          <w:trHeight w:val="438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57_312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34 (0.35793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.217 </w:t>
            </w:r>
          </w:p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9.21E-09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9 (0.407655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1 (0.507236)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23 (0.362864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04 (0.068138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49 (0.05926)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8372C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84 (0.000230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7 (0.1493790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6 (0.658600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25 (0.005255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168 (2.53E-06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245 (0.008102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358BD" w:rsidRPr="00B8372C" w:rsidRDefault="006358BD" w:rsidP="00767DC2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8372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5 (0.380494)</w:t>
            </w:r>
          </w:p>
        </w:tc>
      </w:tr>
    </w:tbl>
    <w:p w:rsidR="006358BD" w:rsidRDefault="006358BD" w:rsidP="006358B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358BD" w:rsidRDefault="006358BD" w:rsidP="006358B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358BD" w:rsidRDefault="006358BD" w:rsidP="006358B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57D9" w:rsidRDefault="002B7E49"/>
    <w:sectPr w:rsidR="004157D9" w:rsidSect="006358BD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E49" w:rsidRDefault="002B7E49" w:rsidP="00AF7CEC">
      <w:r>
        <w:separator/>
      </w:r>
    </w:p>
  </w:endnote>
  <w:endnote w:type="continuationSeparator" w:id="0">
    <w:p w:rsidR="002B7E49" w:rsidRDefault="002B7E49" w:rsidP="00AF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E49" w:rsidRDefault="002B7E49" w:rsidP="00AF7CEC">
      <w:r>
        <w:separator/>
      </w:r>
    </w:p>
  </w:footnote>
  <w:footnote w:type="continuationSeparator" w:id="0">
    <w:p w:rsidR="002B7E49" w:rsidRDefault="002B7E49" w:rsidP="00AF7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BD"/>
    <w:rsid w:val="00177125"/>
    <w:rsid w:val="002B7E49"/>
    <w:rsid w:val="006358BD"/>
    <w:rsid w:val="00767DC2"/>
    <w:rsid w:val="00860255"/>
    <w:rsid w:val="00AD62AD"/>
    <w:rsid w:val="00AF7CEC"/>
    <w:rsid w:val="00B67A49"/>
    <w:rsid w:val="00C34A7F"/>
    <w:rsid w:val="00F3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5CE1E1-39D9-49F4-AAFD-8A051F20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58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C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7CE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7C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7C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alanh</cp:lastModifiedBy>
  <cp:revision>2</cp:revision>
  <dcterms:created xsi:type="dcterms:W3CDTF">2020-10-09T10:38:00Z</dcterms:created>
  <dcterms:modified xsi:type="dcterms:W3CDTF">2020-10-09T10:38:00Z</dcterms:modified>
</cp:coreProperties>
</file>